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2960E" w14:textId="49572227" w:rsidR="000E4D78" w:rsidRPr="008052EC" w:rsidRDefault="000E4D78" w:rsidP="000E4D78">
      <w:pPr>
        <w:spacing w:line="480" w:lineRule="auto"/>
        <w:rPr>
          <w:rFonts w:ascii="Times" w:hAnsi="Times"/>
        </w:rPr>
      </w:pPr>
      <w:r w:rsidRPr="008052EC">
        <w:rPr>
          <w:rFonts w:ascii="Times" w:hAnsi="Times"/>
          <w:b/>
        </w:rPr>
        <w:t>Table S2</w:t>
      </w:r>
      <w:r w:rsidRPr="008052EC">
        <w:rPr>
          <w:rFonts w:ascii="Times" w:hAnsi="Times"/>
        </w:rPr>
        <w:t xml:space="preserve">. List of all </w:t>
      </w:r>
      <w:r w:rsidRPr="008052EC">
        <w:rPr>
          <w:rFonts w:ascii="Times" w:hAnsi="Times"/>
          <w:i/>
        </w:rPr>
        <w:t>Didelphis virginiana</w:t>
      </w:r>
      <w:r w:rsidRPr="008052EC">
        <w:rPr>
          <w:rFonts w:ascii="Times" w:hAnsi="Times"/>
        </w:rPr>
        <w:t xml:space="preserve"> </w:t>
      </w:r>
      <w:r w:rsidR="001F11F5" w:rsidRPr="008052EC">
        <w:rPr>
          <w:rFonts w:ascii="Times" w:hAnsi="Times"/>
        </w:rPr>
        <w:t>mus</w:t>
      </w:r>
      <w:bookmarkStart w:id="0" w:name="_GoBack"/>
      <w:bookmarkEnd w:id="0"/>
      <w:r w:rsidR="001F11F5" w:rsidRPr="008052EC">
        <w:rPr>
          <w:rFonts w:ascii="Times" w:hAnsi="Times"/>
        </w:rPr>
        <w:t xml:space="preserve">eum specimens of </w:t>
      </w:r>
      <w:r w:rsidRPr="008052EC">
        <w:rPr>
          <w:rFonts w:ascii="Times" w:hAnsi="Times"/>
        </w:rPr>
        <w:t xml:space="preserve">used in our study. The specimen numbers were recorded as shown in the specimen tags. </w:t>
      </w:r>
      <w:r w:rsidRPr="008052EC">
        <w:rPr>
          <w:rFonts w:ascii="Times" w:hAnsi="Times"/>
          <w:lang w:val="es-ES"/>
        </w:rPr>
        <w:t xml:space="preserve">In </w:t>
      </w:r>
      <w:proofErr w:type="spellStart"/>
      <w:r w:rsidRPr="008052EC">
        <w:rPr>
          <w:rFonts w:ascii="Times" w:hAnsi="Times"/>
          <w:lang w:val="es-ES"/>
        </w:rPr>
        <w:t>collection</w:t>
      </w:r>
      <w:proofErr w:type="spellEnd"/>
      <w:r w:rsidRPr="008052EC">
        <w:rPr>
          <w:rFonts w:ascii="Times" w:hAnsi="Times"/>
          <w:lang w:val="es-ES"/>
        </w:rPr>
        <w:t xml:space="preserve">, AMNH = American </w:t>
      </w:r>
      <w:proofErr w:type="spellStart"/>
      <w:r w:rsidRPr="008052EC">
        <w:rPr>
          <w:rFonts w:ascii="Times" w:hAnsi="Times"/>
          <w:lang w:val="es-ES"/>
        </w:rPr>
        <w:t>Museum</w:t>
      </w:r>
      <w:proofErr w:type="spellEnd"/>
      <w:r w:rsidRPr="008052EC">
        <w:rPr>
          <w:rFonts w:ascii="Times" w:hAnsi="Times"/>
          <w:lang w:val="es-ES"/>
        </w:rPr>
        <w:t xml:space="preserve"> of Natural </w:t>
      </w:r>
      <w:proofErr w:type="spellStart"/>
      <w:r w:rsidRPr="008052EC">
        <w:rPr>
          <w:rFonts w:ascii="Times" w:hAnsi="Times"/>
          <w:lang w:val="es-ES"/>
        </w:rPr>
        <w:t>History</w:t>
      </w:r>
      <w:proofErr w:type="spellEnd"/>
      <w:r w:rsidRPr="008052EC">
        <w:rPr>
          <w:rFonts w:ascii="Times" w:hAnsi="Times"/>
          <w:lang w:val="es-ES"/>
        </w:rPr>
        <w:t xml:space="preserve">, CNMA = Colección Nacional de Mamíferos (UNAM, </w:t>
      </w:r>
      <w:proofErr w:type="spellStart"/>
      <w:r w:rsidRPr="008052EC">
        <w:rPr>
          <w:rFonts w:ascii="Times" w:hAnsi="Times"/>
          <w:lang w:val="es-ES"/>
        </w:rPr>
        <w:t>Mexico</w:t>
      </w:r>
      <w:proofErr w:type="spellEnd"/>
      <w:r w:rsidRPr="008052EC">
        <w:rPr>
          <w:rFonts w:ascii="Times" w:hAnsi="Times"/>
          <w:lang w:val="es-ES"/>
        </w:rPr>
        <w:t xml:space="preserve">), MALH = Museo de Zoología “Alfonso L. Herrera” (UNAM. </w:t>
      </w:r>
      <w:r w:rsidRPr="008052EC">
        <w:rPr>
          <w:rFonts w:ascii="Times" w:hAnsi="Times"/>
        </w:rPr>
        <w:t>Mexico), MVZ = Museum of Vertebrate Zoology (UC-Berkeley), USNM = Smithsonian Museum of Natural History. In country, BEL = Belize, GUA = Guatemala, HON = Honduras, MEX = Mexico, NIC = Nicaragua, SLV =El Salvador, USA = United States of America. In sex, F = Females, M = Males. N/A = Not available.</w:t>
      </w:r>
    </w:p>
    <w:tbl>
      <w:tblPr>
        <w:tblW w:w="7827" w:type="dxa"/>
        <w:tblInd w:w="-21" w:type="dxa"/>
        <w:tblLayout w:type="fixed"/>
        <w:tblLook w:val="0400" w:firstRow="0" w:lastRow="0" w:firstColumn="0" w:lastColumn="0" w:noHBand="0" w:noVBand="1"/>
      </w:tblPr>
      <w:tblGrid>
        <w:gridCol w:w="1257"/>
        <w:gridCol w:w="1080"/>
        <w:gridCol w:w="990"/>
        <w:gridCol w:w="900"/>
        <w:gridCol w:w="1350"/>
        <w:gridCol w:w="1530"/>
        <w:gridCol w:w="720"/>
      </w:tblGrid>
      <w:tr w:rsidR="000E4D78" w:rsidRPr="008052EC" w14:paraId="7BE74A9E" w14:textId="77777777" w:rsidTr="00DF4711">
        <w:trPr>
          <w:trHeight w:val="144"/>
        </w:trPr>
        <w:tc>
          <w:tcPr>
            <w:tcW w:w="1257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4E376F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ollection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58DB4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pecimen Number</w:t>
            </w:r>
          </w:p>
        </w:tc>
        <w:tc>
          <w:tcPr>
            <w:tcW w:w="99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CE1B11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ollecting year</w:t>
            </w:r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53F8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ountry</w:t>
            </w:r>
          </w:p>
        </w:tc>
        <w:tc>
          <w:tcPr>
            <w:tcW w:w="135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577001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Latitude</w:t>
            </w:r>
          </w:p>
        </w:tc>
        <w:tc>
          <w:tcPr>
            <w:tcW w:w="153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14AB7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Longitude</w:t>
            </w:r>
          </w:p>
        </w:tc>
        <w:tc>
          <w:tcPr>
            <w:tcW w:w="72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A7B6B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ex</w:t>
            </w:r>
          </w:p>
        </w:tc>
      </w:tr>
      <w:tr w:rsidR="000E4D78" w:rsidRPr="008052EC" w14:paraId="3001EA60" w14:textId="77777777" w:rsidTr="00DF4711">
        <w:trPr>
          <w:trHeight w:val="144"/>
        </w:trPr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677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B3E2E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227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4BC9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4C7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A9D1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380755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DCE3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4.864867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ECF4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C7A175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91E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C5B6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5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FA463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5A69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B4E8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.179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CAF5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597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E9FE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951998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E797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787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26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9B03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A63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3EF66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.179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FD8B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597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A98B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C0543D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7BD5C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5891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2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280D1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8C1DB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D3C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.179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C31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597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41C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880A44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79E6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551B2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1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F8E6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7844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95B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1.9376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664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5.011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B066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A28AE3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2A5CD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81D9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071/7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3E4E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12A7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7DC9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6706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59A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4.208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E2C5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79C030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1852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DC99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96/2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C587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A8B3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5ADF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7167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36302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4.011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328A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076D99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DBA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D247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7C152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44A7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BB3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1.332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82C81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3.987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3CF5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7D56B8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5145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971A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3A8BD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334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704E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2.667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46B9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4.319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026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528D41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B4A3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AA61C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6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6655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B789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E814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1.332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2C97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3.987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572B6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AB1E5B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DC0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C5E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0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30E5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A2C6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36042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1.118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49D7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3.798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B34B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07526F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C553E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16D6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0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3F257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D3B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5F49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1.118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63CE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3.798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8BF64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7E2086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4AB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C917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04E04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D45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0DCD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958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C48B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2.992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9EBD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71B8AA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68295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78A2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6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B20C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557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411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1.2926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28AA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3.669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CD7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B7406A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2EA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D6F8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9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B9D4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D78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637F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1.2736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06E7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3.77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B0A3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046585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2EE5F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3822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ABFB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B9119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E4A65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.2211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E6B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5.686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80F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243F9B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B700A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0EFB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19410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0ABF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3122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.2211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D3F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5.686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C2A6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FDD8AE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CF446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037B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5B9C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4C2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8DBC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.2211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4A7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5.686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E5E8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F487CD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26B7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60658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77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248A9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4CD4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4906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.4013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3ED2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8.81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D93B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9B62DC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A28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28CF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7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7FB0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257C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5897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.4013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6F15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8.81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4A9E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B39CE6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7DE1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144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7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D921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9F03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715DD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.4013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A2EF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8.81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5796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A5DA0E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AFA5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CEA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93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7E692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602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9554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.8096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A8A92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3.637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E37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352CC6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F1D9A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8274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46899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8EFF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AEAF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4464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D3DD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472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7325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D54925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8905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6534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5E92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DAE4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35CA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4464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5D5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472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2F60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E67069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F688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ACB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77F7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27FC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BE26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4464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A959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472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589C0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4F5C47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74E2B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9623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6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AA920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B014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CCD9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284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923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257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F19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B57B49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FD40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65B4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6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9606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347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981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284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9E7C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257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BDC5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F2F161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798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4A8E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65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FE31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7759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B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62C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4007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2326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389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54899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9FBD19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7009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1A685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8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0A98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5033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2997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284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E4A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257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C70B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FC6820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3D2B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86A8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8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AF2D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3E8D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C96BA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284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33F2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257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DD87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17BF23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752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C8B2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3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2CF0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1C14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D787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08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2F76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214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AB8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0C15B9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08A76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0B492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6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02271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3B4D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5C86A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246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573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955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58AF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61F834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336F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C0D2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2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496C5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E1C4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206F8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1550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307F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900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5C0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B4FF45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BCF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33F6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2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B39F2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D363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5CB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728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A24F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627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7F4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C0E5BE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5C9F2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5193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6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5055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9C9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14814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1396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129D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908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DDC0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13A95B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937B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C20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8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E96F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16C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57E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5852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87F9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58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4BE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BC389F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D72E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DEC5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8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FEEE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D5A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F060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5852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54B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58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F47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2EF267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0CE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E010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93F4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E79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8B145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654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7ACB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2.329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C9A5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E08062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3E4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965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3E50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54E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E716B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654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021B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2.329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FAF14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BF48B9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168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E13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DCB97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35CA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C721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654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C78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2.329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5AA18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8BC68F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D193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DC63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D3221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D0461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1DC9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6598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D5A6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346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D1B4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138E4E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343A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6AC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DB76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20E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0B5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6598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FAAA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346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312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4D6336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292F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BE8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6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B365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FE7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7E6E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6598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6D8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346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952C6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47058D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7F5B8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E7F53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7BD7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B45D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2D58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7099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715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470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645DD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E15D5E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0E28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250C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A721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6C7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F49D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6574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1AC7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509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2B49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62EFBC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BBAD5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F707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D5789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7F81D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A5A2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6574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115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509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C5112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A90CF0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CC9A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0910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9EFA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B8F3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312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5776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9450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432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96A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FD4D14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2BE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2193E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49C1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563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0EE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22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CB5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4.855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4704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CD69DC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D571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25C4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8AEA9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571B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D3F7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3183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06E6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4.753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829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88A633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F3B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3A1DD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7CE6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6DA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DD5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22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6D6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4.855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F11C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2B17E5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0D70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lastRenderedPageBreak/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A88E1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EE74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ABB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88C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22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153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4.855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5412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6F0F93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497FB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65A3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6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FC0A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7F9EC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FC75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222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66DD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4.855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13E5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3DF97F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950D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FE1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AE0B1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C040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62C9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4265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08D0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410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8E22F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2D296C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D6014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ACD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17B7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09CB2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2C7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4265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88F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410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22C45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C6BDA2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FC02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AAE91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9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DD4A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4D43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DA33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3326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8A294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22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D5AA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96BBEE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9C5B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5FE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DE29F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FD7D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C7E9E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4174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658A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3327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83128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8B39C5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7A4B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709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39B5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B29D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807FF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3327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9C0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227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2C408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9E3AE4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1524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3F43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5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1D09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C73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2CBA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3326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C35E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22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C2C7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C66816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083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EFEBD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6505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B437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B92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835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AEB34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787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2040E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70B3A0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805CE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92B7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53F6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DD73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710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835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E6A3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787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D651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95F3E2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D29B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F6C97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7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B598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6148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D582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835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B32F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787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E4D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5554C4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14B7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81AF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1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0868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58D1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C246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7789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C6C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4.95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7A86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A3AADA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BB16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1C1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1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55E92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DE81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32F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7789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91D2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4.95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0F123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89A103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24F28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8FF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1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DF4B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D2D5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5907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86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CE21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2.258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A5B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2CC1A4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D214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2F1C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2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1DCF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26FE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EBD0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7915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78FD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2.641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6D9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DD9AC5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19D2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8242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0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0F63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727F6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EBA6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8402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20A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3.965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3B2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014B9E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6B48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81D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3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F658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7ADB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FF0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8733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F8F0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3.84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EFC6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D3CAB8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2BBFC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8593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3170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73A0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A6AF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835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5B38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787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F55E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DB91A9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8DD7F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35B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EDFB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A54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A528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835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3C29B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787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8CE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A3E16E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3D05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D49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BD27D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DB9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BA4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835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0CA5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787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AEE9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B5A6EC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0157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7BA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90EE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DF57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E6A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835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B8C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787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48290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500A71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86B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4223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6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42B30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B4C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9F5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.0829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66D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10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CF0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2D0F0E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621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189B7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2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FDA6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3961A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650AA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775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69C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759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1D9E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F9F72A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65EB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BED3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2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949C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114F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F0D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438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F181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023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B79E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FD8814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FE0F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B274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2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1F268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6F16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6B6E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438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3C3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023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4360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E0FF55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E4747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57DE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CC045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CFA6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BB9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974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1DF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9.613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AE1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71EEC2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4FC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87588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9/1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5BA43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760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FBC21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638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0D90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2.32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3772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82BA2E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5798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8E90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/1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4FFA6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65A4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1F7E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638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F8B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2.32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F0CE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5DCCD8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1575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6939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3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98DC4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844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7E638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8.7957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C25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2.5897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F69C7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324FC8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5A78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B7FC8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3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043E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AB65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D2CA6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181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BA94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35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B180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FA4D1A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8FE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FAD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3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CD976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372DE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7DF3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2673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6A151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364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81F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36F9D6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C7D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5165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3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A5F91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51D54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FCA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2673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AC01D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364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F07E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19DEF2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6933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AAF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1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C7BE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A06B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F698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3158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FF2BF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4.134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776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ADD1D1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C72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AMN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F72F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1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61E3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2B9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B50E6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4347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543F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4.271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3CC1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AEA6EC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2193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EBB6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86FD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17EDB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65D9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234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405B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85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D06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BB9C29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7F9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EC7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3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0E342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27D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3415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FAC7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88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7E14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D79028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B39C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46B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3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DD75D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DF98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A985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933B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88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6A7E3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0094E6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6313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36F2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FD240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D1F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F98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32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D1D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85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F29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0A3F79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12B5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CF8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87E2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FCE7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B353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32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1439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85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F32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3691E5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EFD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FC7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3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9CEA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B03A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77A4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178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BC00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84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A1AC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BC2D8E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BCE43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CD7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3B91E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9BE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B8E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20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600F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77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F134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E61A15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077DB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EBB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2E789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5A5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5AA7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225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99C0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94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2A7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329B9E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805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69EA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57BE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0356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D5F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25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342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89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229C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5DE0CD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CD50A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C9F1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00F9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B2223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6769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84219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028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7442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2095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174125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9EE4E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C03B2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8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8FFD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6C85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931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.1402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92E5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066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438C8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D29408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00C3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067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70BF4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7C7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289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690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4DCE7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62555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F737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D39914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CAB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9B8F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5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9562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C38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A57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82722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6305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8047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054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346C17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6DE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13D4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38709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4E3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2C0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9724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F2A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014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0F5E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71E6C2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77D5B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4E49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4088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72D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82E20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31527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252F2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9300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8FEA5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116388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86F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C94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2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5136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6206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4C12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5613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B259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083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29BB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D62D19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4895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9480D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200D4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A2D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AB85C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4817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83CF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8235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7E4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7AF689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0E69C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C3F9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1922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192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D777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07055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FDF2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3308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AFD2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37B58D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D0A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9BF6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517F1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8605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967F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86777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3C3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4402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EDEE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F00768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BAD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57A8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9A4E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77AC9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552D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85166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E87D4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4122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A6E2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267AB1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0FB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6F09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94DD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B06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078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.6733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EFAA8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341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CC2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B7F524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1C63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30A1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47C3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F34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02A3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1336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058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825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9A60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52B99E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4A9D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559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9ABB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DEB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3E4B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36694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9E05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4.1944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FB1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CE7B19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BB524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FA20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8415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F42B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ED1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1065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DBA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356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7A6D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1DE37D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4A58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9F044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5237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DF55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454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43815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45F7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3056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EE25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1E443B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100B7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5AD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3F379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38BE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B92E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43815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FB4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3056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1897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5D3559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5E1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B6280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AB1D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482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4DD7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43815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DEA0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3056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702C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6D115F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87DA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E0B1F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97C3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E6E0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07AB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821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03C0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787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AF2C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BDAEFD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444B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010E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59E1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6E1A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EA0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.6095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861B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72218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C1B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61C05C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2F5C2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E15C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C78C6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21BF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7B6C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619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B1D2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661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E916C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7CDD19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62D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A1BD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B464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2C6C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1F0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01623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4AC8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1416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ACD2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CA068D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DBDE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9B656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D8DB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163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1692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619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AB9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661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B26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821ED2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E2389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A3212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C870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4DC8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5DF23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619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26F3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661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116A2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56A3AA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2BC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26F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5D9B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E077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13B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619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5D47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661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5195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DBBB96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5A0C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CN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86F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3191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75B3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5B7D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619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A73E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661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6DDC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7625CF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468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0A0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9483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308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D9A64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.3324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E0B0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436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AD03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F417F9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5562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7220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2780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2C76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8C31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215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9108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90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C345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595CA7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9B4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1314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32B6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A5FD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005E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7388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4E9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443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CF23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399833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563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4C62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3118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3E06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7495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215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85FD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190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5D7D3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14AF4F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BC5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0F84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0D64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8C3D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D365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.2846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7991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470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F018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6D1F59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A33A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B441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0032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5DA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4F4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901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0C38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955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2AD8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56DE23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C759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CA89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BA3B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E4393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39A0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30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E87D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628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8F5E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6D3123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8C9F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198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1C00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0CE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9299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3351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C7C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4.750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3FE8C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55F35E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E604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F982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BB66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02534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1C94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330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34D4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628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48AE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AE4D05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4486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A243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CC79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2078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B8BDA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4747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50C58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173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68A4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D815DD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A6DB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AL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F7E3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9C61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C05C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A612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555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8E24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6856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FD5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EBD421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F8E69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B38D7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0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7012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4C10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E5E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14769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D9BA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1.44211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9786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9D7620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9C4B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B8E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0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9B79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588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342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209534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901D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1.45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B444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9FFA3B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8D1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C54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1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026C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B7A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30B58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.525595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B164D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30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69A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77B7E2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38343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702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5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EC6F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3F84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9848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D1D3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9.25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74E8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CCAA13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4AA5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6A5C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5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B3115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AD4A7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0D92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CC7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9.25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181AD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6D5AAB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89A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98B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1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3E3E7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EFC07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654A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53222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ADE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30722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C0E1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0D40ED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36C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6ED6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5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1AE4B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644E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E6A1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49178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9.25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9475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D32674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9DD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0C1F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5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ED11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78327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450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024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9.25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97375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CABE7D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21AB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7B03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1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0816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A2231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80F6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0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2CB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4.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AC00E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23DA6F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A5D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89A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F0D1B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AB2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F47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87248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C414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22.2453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0634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2294CB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3BE59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4B0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7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79B0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323E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6006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86340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AA704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22.2148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A2D74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4C9ECC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71738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9FA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1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B493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C54A0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B6CA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8761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50A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22.2546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D2B08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1F61E4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8E47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E11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73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EFCE1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17F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481F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87880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A60F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22.265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365F6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554D64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F43DF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930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8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C9522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6107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F133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890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204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22.27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9AC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EF39D4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AD592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2149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6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BF1F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F65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BA3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857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61B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22.2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4E17C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2EFD3A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5F1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7C2D7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0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8C59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1BEE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3647F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8700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490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2.2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8EB1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95AB91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7C00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DB66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8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ACD8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AAA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89920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.41840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4EFD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22.16287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60D86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832FE5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B80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06ED9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4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66BC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1F07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1BA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6.98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020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20.5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5156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213DA3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414F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60F8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7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F14F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54674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9F77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0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660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17.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9D50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21BE41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70F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9D2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DCF4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C58F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30C0E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9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57DB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95A65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B070DC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97F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7A4B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65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F7264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850A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E9EE6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6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6B3C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4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899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FB4838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8EAA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EF4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4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927B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B60EA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5D98E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5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EB2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1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86C0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4BB10A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26ED7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FFD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48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149A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348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EB0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86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5BC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6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98387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0AC63A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AFEB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8B35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9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EF2C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551D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B1041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6.08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5AF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0.2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64661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05BEF4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8EB6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B4B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0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4BD5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18BC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D0A5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.903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2A7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484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EABC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E4ABC5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F863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56DC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1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0EAC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B56F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5166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.43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5A50B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3.8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7D67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3D19FB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272E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7B60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1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7E3E7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306AD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EEE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88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37A0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7.17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C7B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A9F0C9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827C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4B25B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35D5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177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0A3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104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F218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6.46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6405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BFC76C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B2E58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C62B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046EF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22853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DC7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104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B2F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6.46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413E3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40588D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5B6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10FF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0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2F271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A55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L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BE1E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.38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98014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9.13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600B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373859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5EF08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E4E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8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076B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634B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L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08D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.76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FFCCE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21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6518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A16BA7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8FE1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99C64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8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9460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11E8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L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D686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.31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C04B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06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D1E7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2EF7A6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C1BC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1A1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0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1F07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528B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L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0B6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.31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B43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06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50418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67F673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3722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AF4E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0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1635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D916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L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09D4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.31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E53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06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11B5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40594D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7FE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68EB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0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D637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D781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L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3E1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.31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F342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06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D2D7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E16C2F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2B73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C01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0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59C1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723DE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L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CAFA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.23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AE4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36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5EB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1D98C3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2398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V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5A1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0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43A5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AF602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SL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82F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.233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2371B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36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D37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4F1944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5126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FF5C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6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0CA2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D7E16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GU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F019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5.8013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6884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1.75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75B6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675515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1890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81F42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5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817C7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91372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GU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D9D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.9752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EB2F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1.056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A3C2C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4B2960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D93A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53C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9183E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E5E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CAF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5.5013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BFF43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028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84E5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4D5FFE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37C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4F21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87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90F5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E37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H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2BB4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5.4323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746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011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CB70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3FEDC1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7068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52391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1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41AB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1BAA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20F7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4493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7A1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0.106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E99B7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341501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DEB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DED0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1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B8AC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6B3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CA75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4493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BEB8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0.106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8563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2DAB86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A9FB0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F83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6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774F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8E39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F88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7632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F3BF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3.364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C46F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CC7804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E16FB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874B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6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E773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0762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2D6E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8593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4BDA2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3.412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FCC96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CEDCD3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92354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207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6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25A1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068ED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3160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728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9062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627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3B5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3A3CE8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5A25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115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6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6B1C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EEA4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F38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280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C5C3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314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AA1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B6584B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791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F31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6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84FCD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415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C89F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280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E574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314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CFC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045846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0FF2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853B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6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5FFB8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064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7688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280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2D38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314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A72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9C43CA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4778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A13F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6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BCA4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D16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B22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2044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5EBD3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087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DA37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2C710D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7D6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D1403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8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96F8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73C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940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5.0159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102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393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457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A6B71E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DE6C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7A3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3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1D79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94C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683E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347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F5B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549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C4368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F526EA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D03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7D6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5255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7366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AFE5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052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28A9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3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BCD55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338D28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6C18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FB9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6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7489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8324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E9A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052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340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3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D388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9288E6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144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FA3F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13B5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ECD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835C7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052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F76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3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F6F5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F4258B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EBAAB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1B34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89C5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289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B63E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052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84E7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3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B9496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40C953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29C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0AA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6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A95D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23BD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E2A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052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20B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3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F0D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9F9321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44F7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2A74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B243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9D0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86D1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052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7DEC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3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F0D3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567B75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36A0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882C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E41D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0D9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081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052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92C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3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6EA4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219F04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1218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0163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81954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486E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650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940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5A19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959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75A3C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EED0DC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23907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AC3D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7939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650E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9FB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940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A1E1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959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B0A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E762AB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7C7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F1D7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EB70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20C85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24C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940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0B29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959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4029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8080FA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512E2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57F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784C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E114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2986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940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2F8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959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2FE7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AED2EF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CD13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2B4C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68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DEC81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E9C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7CB2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.8123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949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6.739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892F6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6766CA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F35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36DB6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06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8B52E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F793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EFCD5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883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45B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887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8ED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DEBFB7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2B3C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6EDB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0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9A5C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A5E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6EC52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883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D31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887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FECC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06D2FF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1B63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CE43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06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01FF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68B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9CA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883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17D0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887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4767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DB25C6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54B6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B7F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0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0927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07F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D22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883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428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887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F48C2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D15228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0F04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DD6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6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C840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326A5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59AD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0780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1F5C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1.9914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EE5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C41A93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B290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0E4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ECE9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897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7BD3F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1317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809F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74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83EE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9D9EC2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65F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7B4F6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1C58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24E00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4628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1317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404D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74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BAB5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02001B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52D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7C3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1602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18D8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069F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138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CDE8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673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0A4D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249ACC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EE221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DD18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1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7CCCD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CC0E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26B2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489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48A5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214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AD0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334128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7650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046B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5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D5A4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E62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8BA7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7047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D5BB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447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1674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F248B5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B7383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F506F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8781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4B03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963A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718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1F66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364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36D8B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18AEC6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3797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81F7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C633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6EA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F7DE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718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E182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3.364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084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53FD9B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BB53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8490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8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2A47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C4D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0FA97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76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62B1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84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066A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BB0835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8FD87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F6DE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15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D75ED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E373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79C1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1157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EA5D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760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FD9E5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3A5DE5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C681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231ED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3E79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773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6921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279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DF75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2.473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1D78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AB6ED8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504F7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5F64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C5DE6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202B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FE7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806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EAD4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890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9EC9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0199D1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2E0C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362D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9CBD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5D50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E1038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806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0788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890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BC4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779BE2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BA1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306D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09DF3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5168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EE3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806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411F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890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2F62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CCDF76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1FB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1C7B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6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7681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E1CF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5B06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0577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CD2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1.607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1B3BB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D6EF95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8044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E9E36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1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C6A45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B6B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A55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8786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0D36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058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E1B1C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95EAA0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F44D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17A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2ECE8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5BC0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FC229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.718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84CA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404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31AA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A30DC5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DC3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4079D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DE9B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B0F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EF5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.718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19A5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404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8ADC4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64ACEC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0F1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BAF94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88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9FD5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7910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8D9F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.5030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7D91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898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1EF0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1C507D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BAB3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35D2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1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E97FC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8C51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F147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501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903F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363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560F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11F618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BB5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81D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12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9643B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B1B3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FE50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7978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72F4F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22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BBDD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AEBFF3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CA8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981D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23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6651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0798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93BC1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.166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2813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227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44C9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B6B2D5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9E1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392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23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18E9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906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5B46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.166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7BAA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227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7F870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45E03F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860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E5AD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53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CFF01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A006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EB17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1.3849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BA6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1907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929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3D3C83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C9E5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3C9F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5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E7E68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425D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D27B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09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9533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131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99C7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371D70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490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F9E4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5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9058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5FB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13C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09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95E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131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72429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ED70F1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1F8A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D472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9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09D1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7F62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2A9B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7983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AD84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962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7E91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73D116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BEF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945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3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B875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3AE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E4B4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3187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FA838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240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95071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F14FB2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0C04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C6D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3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2281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8D2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0D77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9613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867D3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096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DAAF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3D93C3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F317A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016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34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DB413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25F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246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6.3187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647A4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240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2C2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7C2EE7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6FBE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B313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5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C432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291B2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0304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2873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132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430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DC9C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F15612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46D4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03EC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2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4AB1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F53D1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4A49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7369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B38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85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E1EB8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128EC1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CD7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4FA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6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0BC5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585F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0DE9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2025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3952B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7.712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68E2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4D2ED1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F66B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A6D0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6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45B3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B8C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ECF2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.7907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7E9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7.386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6AC3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6E928A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F35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4194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68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BD32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139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ED05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3.2696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AEC4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6.433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17176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905524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C85F0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F2BF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8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A125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DD7E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0023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835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3207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5.787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B1A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4F0526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156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C8241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1D133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7814A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BD306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079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76C5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10.946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3F5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FF760D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52E8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5C7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05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68513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0184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F844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558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1BA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943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9E82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58A343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4AC33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EF3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0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8121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B86C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F3D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558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4946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943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EE8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3417ED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2FB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1BF2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2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0494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76B5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BE37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4002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916E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935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A02F4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A8C17C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C01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249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2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BDD9D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5B82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5969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4002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EE77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935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274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845928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9187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B772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4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6CD5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F4E1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6425B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4002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6F48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935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EE6B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DADC9B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3510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79F4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455F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10B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C21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8551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913EB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091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FF95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CFED27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11B8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2A931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4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58B86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767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1B9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417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6634E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007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8F07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3D0CE1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BE32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678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59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8398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428E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E190C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.4289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C66A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117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7BFE1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23A618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7F389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B232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8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0FD7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B7A3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CE2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.9842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77A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4.550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3C6D4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146C27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BDB6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DD896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90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C7BE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AE85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163F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.6424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B50AA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4.102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7196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BC370E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9E0EB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8508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2581F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F8B3E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B3A4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98867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AA1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330BCF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F95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DF1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98B8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AFFA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D9CC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5521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B32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00D5ED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E68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94B3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1704C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EF5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FD37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20EF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7791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62BFDC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D39A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9873D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0AF8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9F51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CCF5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6B48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D8F3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7FE406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3C27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381C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4FE6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1401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54777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6EF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4F66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CB3868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9D8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EEF2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C9D83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79500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F51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C7C6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9C92A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924D74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C01A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17D74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BA64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179F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EAA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2250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7E1F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12C427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62FBF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68BEF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2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214B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0AEC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DF86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EBD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D0D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3E49D2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F77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86F4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45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E929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B415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76C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1AF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EFC1A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47B832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6D9C3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EA28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45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EDA6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CAF4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E04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276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6234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36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56BF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DC1F31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421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08D4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4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7FF2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3393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48DD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417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E21C3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645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048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31ECA4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843C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DE60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1DF96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F699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6B81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550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9F4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166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40342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EDE64E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2486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E1608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005B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7F0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559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550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808CC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166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A5C7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E252F9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0A5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79F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50FFA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D29F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F1048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5502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7E0F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166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F7F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ED5A13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0505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7A75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BD79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29FED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343A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.0188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E7D9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5.8354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88FE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F992F7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7282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EB4FB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DA4C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8822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A439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417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1FC57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645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7E0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3BA96D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BE530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83FD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6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F350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2C97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7348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2.417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B7845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645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5C37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A63EDF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39B1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60EE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8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6B71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BD5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B467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.324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0080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5.70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77BC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826E56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CD57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8589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8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71BD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3A2D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4A80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.324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BED8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5.70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3F83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EDAB2C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A439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05FD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8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A9560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5464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6949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.324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F74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5.70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83A84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506843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9957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71A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9CD2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1359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C2314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.324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8826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5.70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054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66C8CB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B22F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9810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78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6AEF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D3555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E682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.324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6EE08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5.70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7BF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BD37FE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02CE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7E9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EC03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1A8B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27C6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974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EB41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9.613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CF80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687355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EA1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96A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A2ED4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7453D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143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974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D7B1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9.613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78134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699885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5780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AD03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8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23A0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9D26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A60E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5048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B599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925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453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91CE15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0D35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97B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8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5628F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F5E6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5963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5048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0C56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925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1B8D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004DAD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FD297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C547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84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0D60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EEBD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A33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5048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222F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925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65E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3CB337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4D65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EF96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8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2231D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EEE0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5D81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5048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166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925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87EF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1274AD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2AB2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EE03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2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0C0A4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F3F5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BEB3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.933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4B05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9.016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25AB3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B315DB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F8B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876F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00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888B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0D9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5C0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.843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03B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0.50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1F35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B9EA3D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450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5F7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86A8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B442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C2BC8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363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8370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929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3DE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2F9B96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00138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9B9F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F509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A32B8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CA04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2424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1E8B7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7908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A1F9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208B39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4A28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4EF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9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39FA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F12B2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059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.900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5296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472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30C3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5E6B18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E42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987B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19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82B4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C04A2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9CFC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8367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5BB3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492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7B513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6164B9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352A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B2779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1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2A41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DBDB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46B5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79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F638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395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54F0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1B8331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5DA2B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8F4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14CCC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069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AD6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.900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5E26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472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4B02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AED66E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8CDC7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F366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BB939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944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E35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.900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11D6F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472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70294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B0A570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2B15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A9702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162F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D5CF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3558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.900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4FC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7.472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7E4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995D96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A0C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E0F0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3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43E02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C0D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A3361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3014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60274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41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D02E8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F34B3D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2B8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3F11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3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5895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314F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733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3014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BEA3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41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4FB2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85CF1E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E4AF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CA9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43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9CB3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762F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02E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3014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D7D4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100.41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00E2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A0849D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9C43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A8AD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18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D59D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C597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0BAD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354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D96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043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5E9D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80F576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05EF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09A1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18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3B72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6FE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CED2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3247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2F5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034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5349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494269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860E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CA8C5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18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77645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20D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A70B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3247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397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034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6923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C74F7A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9A6E6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AAB7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3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05DF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821BB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CD69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4337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0A29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034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B39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6F773B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4CE0E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E296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3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7E86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4AAA6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7811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388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4EA9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0378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761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95C80A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EAC5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C73B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1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E4DB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927D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98D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.5678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950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761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4AD6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6BAC60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BFC69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32F68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9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8B18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F2D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F766E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8.7934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3F38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027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257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42A6B2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4B619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BCB6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79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6F75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AFA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7476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8.7934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B272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027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9590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844DD7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5D23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3A679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1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A40A8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34C9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76D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966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9E66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451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1B0B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85CEA9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092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3E2A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1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1CAB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CAE22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33F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966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F72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451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3BB7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318375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A0EC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789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3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82FB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B89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B3D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1553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AF88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861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31B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3C1EFA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F2F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7DB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8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B73A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064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8AB1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9072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57C92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516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CBA69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C17507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2BCF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93D6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12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49BA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4920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D355F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.966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681E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451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287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3894E4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76C51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2EA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315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A3BB5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569CF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FCD6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.4938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89C7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0.482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6B70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0C75FF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DE55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4471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4853A9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BE627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47AF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1.7244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E73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4747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11B13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B957D9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A802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2E25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23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2B1D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E98B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69DF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9274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710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2.295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3378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A34BC81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11F3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774E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2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EC4EF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DD7B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918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261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4B6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1.990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C34D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010165D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307F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6742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9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252A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9DF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20F41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702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41C63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211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D0E7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E6FC8B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DBFA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9F3B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47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5839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6127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E6A0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7064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B6FE8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1.195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FC61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244AF5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73AB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94E42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2505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CFEF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BEF1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3116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B0B72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9.339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6F0C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22A571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78C8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7BEF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4BC2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207A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C0DA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3116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36DF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9.339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DA6F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F00A34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B40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C57A9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6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FCA67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B9C4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7BA6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.4336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683A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0.674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5FB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9FD671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83C1A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87FE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408EA6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D513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10AB4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8.7035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88956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962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8172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210D7B8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7FB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396E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3EA05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9AF4D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B09D6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8.904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3271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6.183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FCA3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CF1809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495BF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AC0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3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DE15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0B9A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37F74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8517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15D16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527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E62D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457BCF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DF99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6D5B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7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0859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511A9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74EF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.9950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6EFF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099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3110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540C80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A21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D8CC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20B3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5697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7BD9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4968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4CBF3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1.561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12D3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7BCC2B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6E36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8FB2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7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E12E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794A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CEFD7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362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DE76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710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2AD3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5DECF3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5EFB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A438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7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C87A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CD8B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22C5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2905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C9D6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5.423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EC24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B051BB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0532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423D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7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23FB2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2681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AFADF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4298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2C43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953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1F1F6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783B029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063A2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1430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06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A650F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D0E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672A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746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A484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6.170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0418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D4E780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05EE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A5DFB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06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37B5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FA3F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292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40.840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77C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5.731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B775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0B04AE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60B26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953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8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FF562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8E8D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85AD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6800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30C2F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4.418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B3682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44DA7C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687D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6099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6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BA2F3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7391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6080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977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E413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7.157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B8CA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3279EF7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B958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33F8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7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89A0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8AC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CABE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067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F414F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5.567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47A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6C9E9E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45BC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1E04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7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698E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C3BE7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F97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067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6DE4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5.567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96D7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BEB75F5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1F94D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EE0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35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46A0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3704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7D57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6.5073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54FD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2.244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4862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22D989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9388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99A7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C856E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B675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7832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6.6680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BCD1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3.334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6D8F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312C94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419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1564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60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76D81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4C304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54E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5.3719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63A1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7.96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EEBE9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BFEC4B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161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B3D2B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2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66390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632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F122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.2908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79AC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1.9765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3A709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CE15EB4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CEB6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39EBD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6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1941F7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476A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498B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8472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7711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5.5668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B65E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927A7C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B0F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C987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2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2297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2D3CA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7BBF2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151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60629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278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3935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4BDA71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5C41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5729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24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9979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6A85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9732A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151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F5E0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278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480A3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DDA6B5E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1056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8789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24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35FEB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7A44A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8395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151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BCE4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278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5BC0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1F1FCD8A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602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4D85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24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D6CB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03E6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80AB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151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F882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278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8696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527B17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CE1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F858F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24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79C3BC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56F27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1948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151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BE73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278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12F1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269B397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EDEB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3FCA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32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41A184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DF38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58E0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7677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6EE5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592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2A89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77A5D60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B9DC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814AD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3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20E8A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8950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34A7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6883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CA0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4494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09367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424A436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CFAE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1321C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73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3944E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5D32F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7974F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.7220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900F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700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710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B67BDAB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7D1D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999F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73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389E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ECE4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2BF50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2.785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2C2D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9.861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A652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7661E00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438E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8432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8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4CFF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BE5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C52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6.2372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B8E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8.0877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103F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388E4C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D53E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E87E1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7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3A028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80150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30CC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6.356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EDF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3.415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E7DB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832DF7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DEC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4AFC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7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A8E41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4704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30BD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6.5384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8E5C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7.360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309F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052AA9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3A6A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E41D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1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1C7A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54272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E0D4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.953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014DE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8039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5F48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355252A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6807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B8F3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6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1914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F7DB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72B1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752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D58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234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511A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E043A5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A786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8BB9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65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0DD8B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FE53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A3F2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0.752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D558C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9.234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BC974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44DA64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FC4C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CA23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8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8F4ED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8D7D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7CAE8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3.9628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0CBC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98.775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D5B3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66448A18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01EC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D961E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51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CC74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701F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3E3B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091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6280D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5.20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4E6B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3C3DA73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2A5C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F25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6CE70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6E90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69F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8048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A9DE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7.0469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75DB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5DC8600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04FD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247BD9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93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FEDE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4687F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BF1A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228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2393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0.390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8DF3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09B6AF1C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19C47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2EFB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49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3C55A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7078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8AD3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707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A1BC0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7.156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78FD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43EC9F7D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883E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876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67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9E0CF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02454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7C99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228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CC2A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0.3904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4479F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27CA3216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F5AA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355CC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589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553A1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5FB56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806C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7.3929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8055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0.559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818B4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52688869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04E7C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FB26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60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B0A15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1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E8F1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7509F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429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B94E2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82.3368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B6CC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F</w:t>
            </w:r>
          </w:p>
        </w:tc>
      </w:tr>
      <w:tr w:rsidR="000E4D78" w:rsidRPr="008052EC" w14:paraId="1E96DC9F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F460734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C8F0E5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618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724E448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D569A77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E7087D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9.05671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E174CCB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8.96010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EE9E8DA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  <w:tr w:rsidR="000E4D78" w:rsidRPr="008052EC" w14:paraId="64306932" w14:textId="77777777" w:rsidTr="00DF4711">
        <w:trPr>
          <w:trHeight w:val="144"/>
        </w:trPr>
        <w:tc>
          <w:tcPr>
            <w:tcW w:w="125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bottom"/>
          </w:tcPr>
          <w:p w14:paraId="1C9A891E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N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bottom"/>
          </w:tcPr>
          <w:p w14:paraId="6F8B1711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6002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bottom"/>
          </w:tcPr>
          <w:p w14:paraId="4600D8D8" w14:textId="77777777" w:rsidR="000E4D78" w:rsidRPr="008052EC" w:rsidRDefault="000E4D78" w:rsidP="00DF4711">
            <w:pPr>
              <w:jc w:val="both"/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bottom"/>
          </w:tcPr>
          <w:p w14:paraId="298B9F13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bottom"/>
          </w:tcPr>
          <w:p w14:paraId="6C62761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38.9478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bottom"/>
          </w:tcPr>
          <w:p w14:paraId="185A2B0D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-77.49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vAlign w:val="bottom"/>
          </w:tcPr>
          <w:p w14:paraId="56325695" w14:textId="77777777" w:rsidR="000E4D78" w:rsidRPr="008052EC" w:rsidRDefault="000E4D78" w:rsidP="00DF4711">
            <w:pPr>
              <w:rPr>
                <w:rFonts w:ascii="Times" w:hAnsi="Times"/>
                <w:sz w:val="14"/>
                <w:szCs w:val="14"/>
              </w:rPr>
            </w:pPr>
            <w:r w:rsidRPr="008052EC">
              <w:rPr>
                <w:rFonts w:ascii="Times" w:hAnsi="Times"/>
                <w:sz w:val="14"/>
                <w:szCs w:val="14"/>
              </w:rPr>
              <w:t>M</w:t>
            </w:r>
          </w:p>
        </w:tc>
      </w:tr>
    </w:tbl>
    <w:p w14:paraId="30407F8D" w14:textId="77777777" w:rsidR="000E4D78" w:rsidRPr="008052EC" w:rsidRDefault="000E4D78" w:rsidP="000E4D78">
      <w:pPr>
        <w:spacing w:line="480" w:lineRule="auto"/>
        <w:rPr>
          <w:rFonts w:ascii="Times" w:hAnsi="Times"/>
          <w:b/>
        </w:rPr>
      </w:pPr>
    </w:p>
    <w:p w14:paraId="356A1CA4" w14:textId="77777777" w:rsidR="00B31DED" w:rsidRPr="008052EC" w:rsidRDefault="008052EC">
      <w:pPr>
        <w:rPr>
          <w:rFonts w:ascii="Times" w:hAnsi="Times"/>
        </w:rPr>
      </w:pPr>
    </w:p>
    <w:sectPr w:rsidR="00B31DED" w:rsidRPr="008052EC" w:rsidSect="00146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D78"/>
    <w:rsid w:val="000E4D78"/>
    <w:rsid w:val="001464F6"/>
    <w:rsid w:val="001F11F5"/>
    <w:rsid w:val="008052EC"/>
    <w:rsid w:val="00F9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735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4D7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D78"/>
    <w:pPr>
      <w:keepNext/>
      <w:keepLines/>
      <w:spacing w:before="100" w:after="100"/>
      <w:outlineLvl w:val="0"/>
    </w:pPr>
    <w:rPr>
      <w:rFonts w:ascii="Times" w:eastAsia="Times" w:hAnsi="Times" w:cs="Times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0E4D78"/>
    <w:pPr>
      <w:keepNext/>
      <w:keepLines/>
      <w:spacing w:before="360" w:after="80"/>
      <w:contextualSpacing/>
      <w:outlineLvl w:val="1"/>
    </w:pPr>
    <w:rPr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0E4D78"/>
    <w:pPr>
      <w:keepNext/>
      <w:keepLines/>
      <w:spacing w:before="280" w:after="80"/>
      <w:contextualSpacing/>
      <w:outlineLvl w:val="2"/>
    </w:pPr>
    <w:rPr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0E4D78"/>
    <w:pPr>
      <w:keepNext/>
      <w:keepLines/>
      <w:spacing w:before="240" w:after="40"/>
      <w:contextualSpacing/>
      <w:outlineLvl w:val="3"/>
    </w:pPr>
    <w:rPr>
      <w:b/>
      <w:color w:val="000000"/>
    </w:rPr>
  </w:style>
  <w:style w:type="paragraph" w:styleId="Heading5">
    <w:name w:val="heading 5"/>
    <w:basedOn w:val="Normal"/>
    <w:next w:val="Normal"/>
    <w:link w:val="Heading5Char"/>
    <w:rsid w:val="000E4D78"/>
    <w:pPr>
      <w:keepNext/>
      <w:keepLines/>
      <w:spacing w:before="220" w:after="40"/>
      <w:contextualSpacing/>
      <w:outlineLvl w:val="4"/>
    </w:pPr>
    <w:rPr>
      <w:b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0E4D78"/>
    <w:pPr>
      <w:keepNext/>
      <w:keepLines/>
      <w:spacing w:before="200" w:after="40"/>
      <w:contextualSpacing/>
      <w:outlineLvl w:val="5"/>
    </w:pPr>
    <w:rPr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D78"/>
    <w:rPr>
      <w:rFonts w:ascii="Times" w:eastAsia="Times" w:hAnsi="Times" w:cs="Times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0E4D78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0E4D78"/>
    <w:rPr>
      <w:rFonts w:ascii="Times New Roman" w:eastAsia="Times New Roman" w:hAnsi="Times New Roman" w:cs="Times New Roman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E4D78"/>
    <w:rPr>
      <w:rFonts w:ascii="Times New Roman" w:eastAsia="Times New Roman" w:hAnsi="Times New Roman" w:cs="Times New Roman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0E4D78"/>
    <w:rPr>
      <w:rFonts w:ascii="Times New Roman" w:eastAsia="Times New Roman" w:hAnsi="Times New Roman" w:cs="Times New Roman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0E4D78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0E4D78"/>
    <w:rPr>
      <w:rFonts w:ascii="Times New Roman" w:eastAsia="Times New Roman" w:hAnsi="Times New Roman" w:cs="Times New Roman"/>
      <w:b/>
      <w:color w:val="000000"/>
      <w:sz w:val="72"/>
      <w:szCs w:val="72"/>
    </w:rPr>
  </w:style>
  <w:style w:type="paragraph" w:styleId="Title">
    <w:name w:val="Title"/>
    <w:basedOn w:val="Normal"/>
    <w:next w:val="Normal"/>
    <w:link w:val="TitleChar"/>
    <w:rsid w:val="000E4D78"/>
    <w:pPr>
      <w:keepNext/>
      <w:keepLines/>
      <w:spacing w:before="480" w:after="120"/>
      <w:contextualSpacing/>
    </w:pPr>
    <w:rPr>
      <w:b/>
      <w:color w:val="000000"/>
      <w:sz w:val="72"/>
      <w:szCs w:val="72"/>
    </w:rPr>
  </w:style>
  <w:style w:type="character" w:customStyle="1" w:styleId="TitleChar1">
    <w:name w:val="Title Char1"/>
    <w:basedOn w:val="DefaultParagraphFont"/>
    <w:uiPriority w:val="10"/>
    <w:rsid w:val="000E4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rsid w:val="000E4D78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"/>
    <w:next w:val="Normal"/>
    <w:link w:val="SubtitleChar"/>
    <w:rsid w:val="000E4D7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1">
    <w:name w:val="Subtitle Char1"/>
    <w:basedOn w:val="DefaultParagraphFont"/>
    <w:uiPriority w:val="11"/>
    <w:rsid w:val="000E4D78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78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D78"/>
    <w:rPr>
      <w:color w:val="000000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E4D78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4D7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E4D78"/>
  </w:style>
  <w:style w:type="paragraph" w:styleId="Header">
    <w:name w:val="header"/>
    <w:basedOn w:val="Normal"/>
    <w:link w:val="HeaderChar"/>
    <w:uiPriority w:val="99"/>
    <w:unhideWhenUsed/>
    <w:rsid w:val="000E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4D78"/>
    <w:rPr>
      <w:rFonts w:ascii="Times New Roman" w:eastAsia="Times New Roman" w:hAnsi="Times New Roman" w:cs="Times New Roman"/>
    </w:rPr>
  </w:style>
  <w:style w:type="character" w:customStyle="1" w:styleId="reference-text">
    <w:name w:val="reference-text"/>
    <w:basedOn w:val="DefaultParagraphFont"/>
    <w:rsid w:val="000E4D78"/>
  </w:style>
  <w:style w:type="character" w:customStyle="1" w:styleId="apple-converted-space">
    <w:name w:val="apple-converted-space"/>
    <w:basedOn w:val="DefaultParagraphFont"/>
    <w:rsid w:val="000E4D78"/>
  </w:style>
  <w:style w:type="character" w:styleId="LineNumber">
    <w:name w:val="line number"/>
    <w:basedOn w:val="DefaultParagraphFont"/>
    <w:uiPriority w:val="99"/>
    <w:semiHidden/>
    <w:unhideWhenUsed/>
    <w:rsid w:val="000E4D78"/>
  </w:style>
  <w:style w:type="paragraph" w:customStyle="1" w:styleId="Default">
    <w:name w:val="Default"/>
    <w:rsid w:val="000E4D7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table" w:styleId="TableGrid">
    <w:name w:val="Table Grid"/>
    <w:basedOn w:val="TableNormal"/>
    <w:uiPriority w:val="39"/>
    <w:rsid w:val="000E4D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4D78"/>
    <w:pPr>
      <w:ind w:left="720"/>
      <w:contextualSpacing/>
    </w:pPr>
  </w:style>
  <w:style w:type="paragraph" w:customStyle="1" w:styleId="ecxmsonormal">
    <w:name w:val="ecxmsonormal"/>
    <w:basedOn w:val="Normal"/>
    <w:rsid w:val="000E4D78"/>
    <w:pPr>
      <w:spacing w:after="324"/>
    </w:pPr>
    <w:rPr>
      <w:lang w:val="en-GB" w:eastAsia="en-GB"/>
    </w:rPr>
  </w:style>
  <w:style w:type="character" w:styleId="Strong">
    <w:name w:val="Strong"/>
    <w:qFormat/>
    <w:rsid w:val="000E4D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421</Words>
  <Characters>13805</Characters>
  <Application>Microsoft Macintosh Word</Application>
  <DocSecurity>0</DocSecurity>
  <Lines>115</Lines>
  <Paragraphs>32</Paragraphs>
  <ScaleCrop>false</ScaleCrop>
  <LinksUpToDate>false</LinksUpToDate>
  <CharactersWithSpaces>16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garmendia</dc:creator>
  <cp:keywords/>
  <dc:description/>
  <cp:lastModifiedBy>Sergio Nigenda</cp:lastModifiedBy>
  <cp:revision>3</cp:revision>
  <dcterms:created xsi:type="dcterms:W3CDTF">2017-02-07T22:01:00Z</dcterms:created>
  <dcterms:modified xsi:type="dcterms:W3CDTF">2017-12-13T21:20:00Z</dcterms:modified>
</cp:coreProperties>
</file>